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028E7" w:rsidRPr="004028E7" w:rsidRDefault="004028E7" w:rsidP="004028E7">
      <w:pPr>
        <w:numPr>
          <w:ilvl w:val="0"/>
          <w:numId w:val="1"/>
        </w:numPr>
        <w:spacing w:before="100" w:beforeAutospacing="1" w:after="100" w:afterAutospacing="1" w:line="360" w:lineRule="auto"/>
        <w:ind w:left="0" w:firstLine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28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Nurses' Innovative Behavior Scale (NIBI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6"/>
        <w:gridCol w:w="4066"/>
        <w:gridCol w:w="963"/>
        <w:gridCol w:w="803"/>
        <w:gridCol w:w="1323"/>
        <w:gridCol w:w="910"/>
        <w:gridCol w:w="829"/>
      </w:tblGrid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ften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rely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ver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enjoy discovering new ideas and concepts in nursing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establish effective communication with patients and their familie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am interested in solving nursing issues innovatively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can persuade my head nurse and colleagues to accept my innovative idea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enhance my knowledge and skills by learning new techniques and method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seek to improve my nursing skills through online educational resource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 foster creativity in nursing tasks, I acquire non-nursing skills as needed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actively identify potential problems or inefficiencies in nursing practice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pay attention to emerging challenges in patient care and healthcare system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utilize existing scientific studies to generate new ideas for patient care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en I encounter unexpected situations (e.g., errors in patient care), I analyze their cause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consider the potential benefits and risks of a new idea before implementing it for patient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When presenting my idea, I emphasize how this innovation can improve patient </w:t>
            </w: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are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lastRenderedPageBreak/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take into account my professional scope of practice as a nurse when proposing and implementing new idea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en an idea requires approval or authorization, I seek guidance from knowledgeable individual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adhere to ethical standards and regulations when presenting innovative idea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seek to encourage and engage other nurses in implementing my idea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aim to persuade and involve physicians and other healthcare team members in executing my idea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involve patients' families and caregivers in the implementation of my innovative idea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initially implement my care-related ideas with a limited number of patient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 gain initial support, I develop a simple model of my innovation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use patient feedback to refine my care-related idea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participate in festivals or events to showcase and promote my innovation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collaborate with universities to disseminate and share information about my innovation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 share details of my nursing innovations </w:t>
            </w: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with colleagues, including other nurses and physicians, to facilitate their implementation elsewhere if needed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lastRenderedPageBreak/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en I encounter unforeseen obstacles in patient care, I find creative solution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draw inspiration from successful ideas of others to enhance patient care in my unit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welcome innovative suggestions from patients and family caregivers to meet patients' needs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  <w:tr w:rsidR="004028E7" w:rsidRPr="004028E7" w:rsidTr="004028E7"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anticipate each patient's specific needs when developing an innovative care idea.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4028E7" w:rsidRPr="004028E7" w:rsidRDefault="004028E7" w:rsidP="004028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8E7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14:ligatures w14:val="none"/>
              </w:rPr>
              <w:t>☐</w:t>
            </w:r>
          </w:p>
        </w:tc>
      </w:tr>
    </w:tbl>
    <w:p w:rsidR="0026080A" w:rsidRDefault="0026080A" w:rsidP="004028E7">
      <w:pPr>
        <w:spacing w:line="360" w:lineRule="auto"/>
      </w:pPr>
    </w:p>
    <w:sectPr w:rsidR="00260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B06A3"/>
    <w:multiLevelType w:val="multilevel"/>
    <w:tmpl w:val="96FEFA3C"/>
    <w:lvl w:ilvl="0">
      <w:start w:val="1"/>
      <w:numFmt w:val="decimal"/>
      <w:pStyle w:val="Mostafasubtit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78256C"/>
    <w:multiLevelType w:val="multilevel"/>
    <w:tmpl w:val="99305D5C"/>
    <w:lvl w:ilvl="0">
      <w:start w:val="1"/>
      <w:numFmt w:val="decimal"/>
      <w:pStyle w:val="Mostafatitr1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sz w:val="24"/>
      </w:rPr>
    </w:lvl>
  </w:abstractNum>
  <w:num w:numId="1" w16cid:durableId="1192305478">
    <w:abstractNumId w:val="1"/>
  </w:num>
  <w:num w:numId="2" w16cid:durableId="848526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E7"/>
    <w:rsid w:val="00067672"/>
    <w:rsid w:val="0026080A"/>
    <w:rsid w:val="003B1399"/>
    <w:rsid w:val="00400F9D"/>
    <w:rsid w:val="004028E7"/>
    <w:rsid w:val="00476D1C"/>
    <w:rsid w:val="0058266B"/>
    <w:rsid w:val="007077D3"/>
    <w:rsid w:val="00876499"/>
    <w:rsid w:val="00B572EE"/>
    <w:rsid w:val="00CB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F904C"/>
  <w15:chartTrackingRefBased/>
  <w15:docId w15:val="{8323424B-A0CF-41A3-8861-7D34F165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8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8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ostafatitr1">
    <w:name w:val="Mostafa titr 1"/>
    <w:basedOn w:val="Normal"/>
    <w:link w:val="Mostafatitr1Char"/>
    <w:autoRedefine/>
    <w:qFormat/>
    <w:rsid w:val="00876499"/>
    <w:pPr>
      <w:numPr>
        <w:numId w:val="1"/>
      </w:numPr>
      <w:spacing w:before="240"/>
      <w:jc w:val="both"/>
    </w:pPr>
    <w:rPr>
      <w:rFonts w:ascii="Times New Roman" w:eastAsia="Calibri" w:hAnsi="Times New Roman" w:cs="Times New Roman"/>
      <w:b/>
      <w:sz w:val="28"/>
      <w:szCs w:val="24"/>
    </w:rPr>
  </w:style>
  <w:style w:type="character" w:customStyle="1" w:styleId="Mostafatitr1Char">
    <w:name w:val="Mostafa titr 1 Char"/>
    <w:basedOn w:val="DefaultParagraphFont"/>
    <w:link w:val="Mostafatitr1"/>
    <w:rsid w:val="00876499"/>
    <w:rPr>
      <w:rFonts w:ascii="Times New Roman" w:eastAsia="Calibri" w:hAnsi="Times New Roman" w:cs="Times New Roman"/>
      <w:b/>
      <w:sz w:val="28"/>
      <w:szCs w:val="24"/>
    </w:rPr>
  </w:style>
  <w:style w:type="paragraph" w:customStyle="1" w:styleId="Mostafasubtitr">
    <w:name w:val="Mostafa sub titr"/>
    <w:basedOn w:val="Mostafatitr1"/>
    <w:link w:val="MostafasubtitrChar"/>
    <w:autoRedefine/>
    <w:qFormat/>
    <w:rsid w:val="00876499"/>
    <w:pPr>
      <w:numPr>
        <w:numId w:val="2"/>
      </w:numPr>
      <w:spacing w:after="120"/>
      <w:ind w:left="504"/>
    </w:pPr>
    <w:rPr>
      <w:sz w:val="24"/>
    </w:rPr>
  </w:style>
  <w:style w:type="character" w:customStyle="1" w:styleId="MostafasubtitrChar">
    <w:name w:val="Mostafa sub titr Char"/>
    <w:basedOn w:val="Mostafatitr1Char"/>
    <w:link w:val="Mostafasubtitr"/>
    <w:rsid w:val="00876499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Mostafasub-subtitr">
    <w:name w:val="Mostafa sub-sub titr"/>
    <w:basedOn w:val="Mostafasubtitr"/>
    <w:link w:val="Mostafasub-subtitrChar"/>
    <w:autoRedefine/>
    <w:qFormat/>
    <w:rsid w:val="00876499"/>
    <w:rPr>
      <w:b w:val="0"/>
      <w:i/>
    </w:rPr>
  </w:style>
  <w:style w:type="character" w:customStyle="1" w:styleId="Mostafasub-subtitrChar">
    <w:name w:val="Mostafa sub-sub titr Char"/>
    <w:basedOn w:val="MostafasubtitrChar"/>
    <w:link w:val="Mostafasub-subtitr"/>
    <w:rsid w:val="00876499"/>
    <w:rPr>
      <w:rFonts w:ascii="Times New Roman" w:eastAsia="Calibri" w:hAnsi="Times New Roman" w:cs="Times New Roman"/>
      <w:b w:val="0"/>
      <w:i/>
      <w:sz w:val="24"/>
      <w:szCs w:val="24"/>
    </w:rPr>
  </w:style>
  <w:style w:type="paragraph" w:customStyle="1" w:styleId="MostafaText">
    <w:name w:val="Mostafa Text"/>
    <w:basedOn w:val="Mostafasub-subtitr"/>
    <w:link w:val="MostafaTextChar"/>
    <w:autoRedefine/>
    <w:qFormat/>
    <w:rsid w:val="00876499"/>
    <w:pPr>
      <w:spacing w:before="0"/>
      <w:ind w:left="0" w:firstLine="288"/>
    </w:pPr>
    <w:rPr>
      <w:i w:val="0"/>
    </w:rPr>
  </w:style>
  <w:style w:type="character" w:customStyle="1" w:styleId="MostafaTextChar">
    <w:name w:val="Mostafa Text Char"/>
    <w:basedOn w:val="Mostafasub-subtitrChar"/>
    <w:link w:val="MostafaText"/>
    <w:rsid w:val="00876499"/>
    <w:rPr>
      <w:rFonts w:ascii="Times New Roman" w:eastAsia="Calibri" w:hAnsi="Times New Roman" w:cs="Times New Roman"/>
      <w:b w:val="0"/>
      <w:i w:val="0"/>
      <w:sz w:val="24"/>
      <w:szCs w:val="24"/>
    </w:rPr>
  </w:style>
  <w:style w:type="paragraph" w:customStyle="1" w:styleId="M-Title">
    <w:name w:val="M-Title"/>
    <w:basedOn w:val="Normal"/>
    <w:link w:val="M-TitleChar"/>
    <w:qFormat/>
    <w:rsid w:val="00067672"/>
    <w:pPr>
      <w:spacing w:before="360" w:after="120" w:line="360" w:lineRule="auto"/>
      <w:jc w:val="both"/>
    </w:pPr>
    <w:rPr>
      <w:rFonts w:asciiTheme="majorBidi" w:eastAsia="Times New Roman" w:hAnsiTheme="majorBidi" w:cstheme="majorBidi"/>
      <w:b/>
      <w:color w:val="000000"/>
      <w:kern w:val="0"/>
      <w:sz w:val="28"/>
      <w:szCs w:val="24"/>
    </w:rPr>
  </w:style>
  <w:style w:type="character" w:customStyle="1" w:styleId="M-TitleChar">
    <w:name w:val="M-Title Char"/>
    <w:basedOn w:val="DefaultParagraphFont"/>
    <w:link w:val="M-Title"/>
    <w:rsid w:val="00067672"/>
    <w:rPr>
      <w:rFonts w:asciiTheme="majorBidi" w:eastAsia="Times New Roman" w:hAnsiTheme="majorBidi" w:cstheme="majorBidi"/>
      <w:b/>
      <w:color w:val="000000"/>
      <w:kern w:val="0"/>
      <w:sz w:val="28"/>
      <w:szCs w:val="24"/>
    </w:rPr>
  </w:style>
  <w:style w:type="paragraph" w:customStyle="1" w:styleId="M-Subheading">
    <w:name w:val="M-Subheading"/>
    <w:basedOn w:val="M-Title"/>
    <w:link w:val="M-SubheadingChar"/>
    <w:qFormat/>
    <w:rsid w:val="00067672"/>
    <w:pPr>
      <w:spacing w:before="240" w:after="0"/>
    </w:pPr>
    <w:rPr>
      <w:sz w:val="24"/>
    </w:rPr>
  </w:style>
  <w:style w:type="character" w:customStyle="1" w:styleId="M-SubheadingChar">
    <w:name w:val="M-Subheading Char"/>
    <w:basedOn w:val="M-TitleChar"/>
    <w:link w:val="M-Subheading"/>
    <w:rsid w:val="00067672"/>
    <w:rPr>
      <w:rFonts w:asciiTheme="majorBidi" w:eastAsia="Times New Roman" w:hAnsiTheme="majorBidi" w:cstheme="majorBidi"/>
      <w:b/>
      <w:color w:val="000000"/>
      <w:kern w:val="0"/>
      <w:sz w:val="24"/>
      <w:szCs w:val="24"/>
    </w:rPr>
  </w:style>
  <w:style w:type="paragraph" w:customStyle="1" w:styleId="M-Text">
    <w:name w:val="M-Text"/>
    <w:basedOn w:val="M-Subheading"/>
    <w:link w:val="M-TextChar"/>
    <w:qFormat/>
    <w:rsid w:val="00067672"/>
    <w:pPr>
      <w:spacing w:before="0"/>
      <w:ind w:firstLine="288"/>
    </w:pPr>
    <w:rPr>
      <w:b w:val="0"/>
    </w:rPr>
  </w:style>
  <w:style w:type="character" w:customStyle="1" w:styleId="M-TextChar">
    <w:name w:val="M-Text Char"/>
    <w:basedOn w:val="M-SubheadingChar"/>
    <w:link w:val="M-Text"/>
    <w:rsid w:val="00067672"/>
    <w:rPr>
      <w:rFonts w:asciiTheme="majorBidi" w:eastAsia="Times New Roman" w:hAnsiTheme="majorBidi" w:cstheme="majorBidi"/>
      <w:b w:val="0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028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8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8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8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8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8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8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8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8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02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028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9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1</cp:revision>
  <dcterms:created xsi:type="dcterms:W3CDTF">2025-01-30T16:06:00Z</dcterms:created>
  <dcterms:modified xsi:type="dcterms:W3CDTF">2025-01-30T16:10:00Z</dcterms:modified>
</cp:coreProperties>
</file>